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DDD" w:rsidRPr="00462DDD" w:rsidRDefault="00462DDD" w:rsidP="00462DDD">
      <w:pPr>
        <w:jc w:val="center"/>
        <w:rPr>
          <w:rFonts w:cstheme="minorHAnsi"/>
          <w:b/>
          <w:bCs/>
          <w:sz w:val="36"/>
          <w:szCs w:val="36"/>
        </w:rPr>
      </w:pPr>
      <w:r w:rsidRPr="00462DDD">
        <w:rPr>
          <w:rFonts w:cstheme="minorHAnsi"/>
          <w:b/>
          <w:bCs/>
          <w:sz w:val="36"/>
          <w:szCs w:val="36"/>
        </w:rPr>
        <w:t>The Overlap of Lung Tissue Transcriptome of Smoke Exposed Mice with Human Smoking and COPD</w:t>
      </w:r>
    </w:p>
    <w:p w:rsidR="00592038" w:rsidRDefault="00592038" w:rsidP="00472FA1">
      <w:pPr>
        <w:jc w:val="center"/>
        <w:rPr>
          <w:rFonts w:cstheme="minorHAnsi"/>
          <w:b/>
          <w:bCs/>
          <w:color w:val="0070C0"/>
          <w:sz w:val="32"/>
          <w:szCs w:val="32"/>
        </w:rPr>
      </w:pPr>
    </w:p>
    <w:p w:rsidR="00E4230A" w:rsidRPr="00592038" w:rsidRDefault="00472FA1" w:rsidP="00472FA1">
      <w:pPr>
        <w:jc w:val="center"/>
        <w:rPr>
          <w:rFonts w:cstheme="minorHAnsi"/>
          <w:b/>
          <w:bCs/>
          <w:color w:val="0070C0"/>
          <w:sz w:val="32"/>
          <w:szCs w:val="32"/>
        </w:rPr>
      </w:pPr>
      <w:r w:rsidRPr="00592038">
        <w:rPr>
          <w:rFonts w:cstheme="minorHAnsi"/>
          <w:b/>
          <w:bCs/>
          <w:color w:val="0070C0"/>
          <w:sz w:val="32"/>
          <w:szCs w:val="32"/>
        </w:rPr>
        <w:t>Supplementary Materials</w:t>
      </w:r>
    </w:p>
    <w:p w:rsidR="00472FA1" w:rsidRDefault="00472FA1" w:rsidP="00472FA1">
      <w:pPr>
        <w:jc w:val="center"/>
        <w:rPr>
          <w:rFonts w:ascii="Nyala" w:hAnsi="Nyala" w:cs="Segoe UI"/>
          <w:sz w:val="36"/>
          <w:szCs w:val="36"/>
        </w:rPr>
      </w:pPr>
    </w:p>
    <w:p w:rsidR="00472FA1" w:rsidRDefault="00472FA1" w:rsidP="00472FA1">
      <w:pPr>
        <w:jc w:val="center"/>
        <w:rPr>
          <w:rFonts w:ascii="Nyala" w:hAnsi="Nyala" w:cs="Segoe UI"/>
          <w:sz w:val="36"/>
          <w:szCs w:val="36"/>
        </w:rPr>
      </w:pPr>
    </w:p>
    <w:p w:rsidR="00B020EA" w:rsidRPr="00FD3F4D" w:rsidRDefault="00B020EA" w:rsidP="00B020EA">
      <w:pPr>
        <w:jc w:val="center"/>
        <w:rPr>
          <w:rFonts w:cstheme="minorHAnsi"/>
          <w:sz w:val="24"/>
          <w:szCs w:val="24"/>
          <w:vertAlign w:val="superscript"/>
        </w:rPr>
      </w:pPr>
      <w:r w:rsidRPr="00FD3F4D">
        <w:rPr>
          <w:rFonts w:cstheme="minorHAnsi"/>
          <w:sz w:val="24"/>
          <w:szCs w:val="24"/>
        </w:rPr>
        <w:t>Ma’en Obeidat</w:t>
      </w:r>
      <w:r w:rsidRPr="00FD3F4D">
        <w:rPr>
          <w:rFonts w:cstheme="minorHAnsi"/>
          <w:sz w:val="24"/>
          <w:szCs w:val="24"/>
          <w:vertAlign w:val="superscript"/>
        </w:rPr>
        <w:t>1*</w:t>
      </w:r>
      <w:r w:rsidRPr="00FD3F4D">
        <w:rPr>
          <w:rFonts w:cstheme="minorHAnsi"/>
          <w:sz w:val="24"/>
          <w:szCs w:val="24"/>
        </w:rPr>
        <w:t>, Anna Dvorkin-Gheva</w:t>
      </w:r>
      <w:r w:rsidRPr="00FD3F4D">
        <w:rPr>
          <w:rFonts w:cstheme="minorHAnsi"/>
          <w:sz w:val="24"/>
          <w:szCs w:val="24"/>
          <w:vertAlign w:val="superscript"/>
        </w:rPr>
        <w:t>2*</w:t>
      </w:r>
      <w:r w:rsidRPr="00FD3F4D">
        <w:rPr>
          <w:rFonts w:cstheme="minorHAnsi"/>
          <w:sz w:val="24"/>
          <w:szCs w:val="24"/>
        </w:rPr>
        <w:t xml:space="preserve">, </w:t>
      </w:r>
      <w:proofErr w:type="spellStart"/>
      <w:r w:rsidRPr="00FD3F4D">
        <w:rPr>
          <w:rFonts w:cstheme="minorHAnsi"/>
          <w:sz w:val="24"/>
          <w:szCs w:val="24"/>
        </w:rPr>
        <w:t>Xuan</w:t>
      </w:r>
      <w:proofErr w:type="spellEnd"/>
      <w:r w:rsidRPr="00FD3F4D">
        <w:rPr>
          <w:rFonts w:cstheme="minorHAnsi"/>
          <w:sz w:val="24"/>
          <w:szCs w:val="24"/>
        </w:rPr>
        <w:t xml:space="preserve"> Li</w:t>
      </w:r>
      <w:r w:rsidRPr="00FD3F4D">
        <w:rPr>
          <w:rFonts w:cstheme="minorHAnsi"/>
          <w:sz w:val="24"/>
          <w:szCs w:val="24"/>
          <w:vertAlign w:val="superscript"/>
        </w:rPr>
        <w:t>1</w:t>
      </w:r>
      <w:r w:rsidRPr="00FD3F4D">
        <w:rPr>
          <w:rFonts w:cstheme="minorHAnsi"/>
          <w:sz w:val="24"/>
          <w:szCs w:val="24"/>
        </w:rPr>
        <w:t xml:space="preserve">, </w:t>
      </w:r>
      <w:r w:rsidRPr="00AA42E3">
        <w:rPr>
          <w:rFonts w:cstheme="minorHAnsi"/>
          <w:sz w:val="24"/>
          <w:szCs w:val="24"/>
        </w:rPr>
        <w:t>Yohan Bossé</w:t>
      </w:r>
      <w:r w:rsidRPr="00AA42E3">
        <w:rPr>
          <w:rFonts w:cstheme="minorHAnsi"/>
          <w:sz w:val="24"/>
          <w:szCs w:val="24"/>
          <w:vertAlign w:val="superscript"/>
        </w:rPr>
        <w:t>3,4</w:t>
      </w:r>
      <w:r w:rsidRPr="00AA42E3">
        <w:rPr>
          <w:rFonts w:cstheme="minorHAnsi"/>
          <w:sz w:val="24"/>
          <w:szCs w:val="24"/>
        </w:rPr>
        <w:t>, Corry-</w:t>
      </w:r>
      <w:proofErr w:type="spellStart"/>
      <w:r w:rsidRPr="00AA42E3">
        <w:rPr>
          <w:rFonts w:cstheme="minorHAnsi"/>
          <w:sz w:val="24"/>
          <w:szCs w:val="24"/>
        </w:rPr>
        <w:t>Anke</w:t>
      </w:r>
      <w:proofErr w:type="spellEnd"/>
      <w:r w:rsidRPr="00AA42E3">
        <w:rPr>
          <w:rFonts w:cstheme="minorHAnsi"/>
          <w:sz w:val="24"/>
          <w:szCs w:val="24"/>
        </w:rPr>
        <w:t xml:space="preserve"> Brandsma</w:t>
      </w:r>
      <w:r w:rsidRPr="00AA42E3">
        <w:rPr>
          <w:rFonts w:cstheme="minorHAnsi"/>
          <w:sz w:val="24"/>
          <w:szCs w:val="24"/>
          <w:vertAlign w:val="superscript"/>
        </w:rPr>
        <w:t>5</w:t>
      </w:r>
      <w:r>
        <w:rPr>
          <w:rFonts w:cstheme="minorHAnsi"/>
          <w:sz w:val="24"/>
          <w:szCs w:val="24"/>
        </w:rPr>
        <w:t>, David C. Nickle</w:t>
      </w:r>
      <w:r w:rsidRPr="00AA42E3">
        <w:rPr>
          <w:rFonts w:cstheme="minorHAnsi"/>
          <w:sz w:val="24"/>
          <w:szCs w:val="24"/>
          <w:vertAlign w:val="superscript"/>
        </w:rPr>
        <w:t>6</w:t>
      </w:r>
      <w:r>
        <w:rPr>
          <w:rFonts w:cstheme="minorHAnsi"/>
          <w:sz w:val="24"/>
          <w:szCs w:val="24"/>
        </w:rPr>
        <w:t xml:space="preserve">, </w:t>
      </w:r>
      <w:r w:rsidRPr="00754955">
        <w:rPr>
          <w:rFonts w:cstheme="minorHAnsi"/>
          <w:sz w:val="24"/>
          <w:szCs w:val="24"/>
        </w:rPr>
        <w:t>Philip</w:t>
      </w:r>
      <w:r>
        <w:rPr>
          <w:rFonts w:cstheme="minorHAnsi"/>
          <w:sz w:val="24"/>
          <w:szCs w:val="24"/>
        </w:rPr>
        <w:t xml:space="preserve"> </w:t>
      </w:r>
      <w:r w:rsidRPr="00754955">
        <w:rPr>
          <w:rFonts w:cstheme="minorHAnsi"/>
          <w:sz w:val="24"/>
          <w:szCs w:val="24"/>
        </w:rPr>
        <w:t>M. Hansbro</w:t>
      </w:r>
      <w:r>
        <w:rPr>
          <w:rFonts w:cstheme="minorHAnsi"/>
          <w:sz w:val="24"/>
          <w:szCs w:val="24"/>
          <w:vertAlign w:val="superscript"/>
        </w:rPr>
        <w:t>7</w:t>
      </w:r>
      <w:r w:rsidRPr="00754955">
        <w:rPr>
          <w:rFonts w:cstheme="minorHAnsi"/>
          <w:sz w:val="24"/>
          <w:szCs w:val="24"/>
          <w:vertAlign w:val="superscript"/>
        </w:rPr>
        <w:t>,</w:t>
      </w:r>
      <w:r>
        <w:rPr>
          <w:rFonts w:cstheme="minorHAnsi"/>
          <w:sz w:val="24"/>
          <w:szCs w:val="24"/>
          <w:vertAlign w:val="superscript"/>
        </w:rPr>
        <w:t>8</w:t>
      </w:r>
      <w:r>
        <w:rPr>
          <w:rFonts w:cstheme="minorHAnsi"/>
          <w:sz w:val="24"/>
          <w:szCs w:val="24"/>
        </w:rPr>
        <w:t xml:space="preserve">, </w:t>
      </w:r>
      <w:r w:rsidRPr="00754955">
        <w:rPr>
          <w:rFonts w:cstheme="minorHAnsi"/>
          <w:sz w:val="24"/>
          <w:szCs w:val="24"/>
        </w:rPr>
        <w:t>Rosa Faner</w:t>
      </w:r>
      <w:r>
        <w:rPr>
          <w:rFonts w:cstheme="minorHAnsi"/>
          <w:sz w:val="24"/>
          <w:szCs w:val="24"/>
          <w:vertAlign w:val="superscript"/>
        </w:rPr>
        <w:t>9</w:t>
      </w:r>
      <w:r w:rsidRPr="00754955">
        <w:rPr>
          <w:rFonts w:cstheme="minorHAnsi"/>
          <w:sz w:val="24"/>
          <w:szCs w:val="24"/>
        </w:rPr>
        <w:t xml:space="preserve">, </w:t>
      </w:r>
      <w:proofErr w:type="spellStart"/>
      <w:r w:rsidRPr="00754955">
        <w:rPr>
          <w:rFonts w:cstheme="minorHAnsi"/>
          <w:sz w:val="24"/>
          <w:szCs w:val="24"/>
        </w:rPr>
        <w:t>Alvar</w:t>
      </w:r>
      <w:proofErr w:type="spellEnd"/>
      <w:r w:rsidRPr="00754955">
        <w:rPr>
          <w:rFonts w:cstheme="minorHAnsi"/>
          <w:sz w:val="24"/>
          <w:szCs w:val="24"/>
        </w:rPr>
        <w:t xml:space="preserve"> Agusti</w:t>
      </w:r>
      <w:r>
        <w:rPr>
          <w:rFonts w:cstheme="minorHAnsi"/>
          <w:sz w:val="24"/>
          <w:szCs w:val="24"/>
          <w:vertAlign w:val="superscript"/>
        </w:rPr>
        <w:t>9,10</w:t>
      </w:r>
      <w:r>
        <w:rPr>
          <w:rFonts w:cstheme="minorHAnsi"/>
          <w:sz w:val="24"/>
          <w:szCs w:val="24"/>
        </w:rPr>
        <w:t xml:space="preserve">, </w:t>
      </w:r>
      <w:r w:rsidRPr="00FD3F4D">
        <w:rPr>
          <w:rFonts w:cstheme="minorHAnsi"/>
          <w:sz w:val="24"/>
          <w:szCs w:val="24"/>
        </w:rPr>
        <w:t>Peter D. Paré</w:t>
      </w:r>
      <w:r w:rsidRPr="00FD3F4D">
        <w:rPr>
          <w:rFonts w:cstheme="minorHAnsi"/>
          <w:sz w:val="24"/>
          <w:szCs w:val="24"/>
          <w:vertAlign w:val="superscript"/>
        </w:rPr>
        <w:t>1,</w:t>
      </w:r>
      <w:r>
        <w:rPr>
          <w:rFonts w:cstheme="minorHAnsi"/>
          <w:sz w:val="24"/>
          <w:szCs w:val="24"/>
          <w:vertAlign w:val="superscript"/>
        </w:rPr>
        <w:t>11</w:t>
      </w:r>
      <w:r w:rsidRPr="00FD3F4D">
        <w:rPr>
          <w:rFonts w:cstheme="minorHAnsi"/>
          <w:sz w:val="24"/>
          <w:szCs w:val="24"/>
        </w:rPr>
        <w:t>, Martin R. Stampfli</w:t>
      </w:r>
      <w:r w:rsidRPr="00FD3F4D">
        <w:rPr>
          <w:rFonts w:cstheme="minorHAnsi"/>
          <w:sz w:val="24"/>
          <w:szCs w:val="24"/>
          <w:vertAlign w:val="superscript"/>
        </w:rPr>
        <w:t>2,</w:t>
      </w:r>
      <w:r>
        <w:rPr>
          <w:rFonts w:cstheme="minorHAnsi"/>
          <w:sz w:val="24"/>
          <w:szCs w:val="24"/>
          <w:vertAlign w:val="superscript"/>
        </w:rPr>
        <w:t>12</w:t>
      </w:r>
      <w:r w:rsidRPr="00FD3F4D">
        <w:rPr>
          <w:rFonts w:cstheme="minorHAnsi"/>
          <w:sz w:val="24"/>
          <w:szCs w:val="24"/>
        </w:rPr>
        <w:t>, and Don D. Sin</w:t>
      </w:r>
      <w:r w:rsidRPr="00FD3F4D">
        <w:rPr>
          <w:rFonts w:cstheme="minorHAnsi"/>
          <w:sz w:val="24"/>
          <w:szCs w:val="24"/>
          <w:vertAlign w:val="superscript"/>
        </w:rPr>
        <w:t>1,</w:t>
      </w:r>
      <w:r>
        <w:rPr>
          <w:rFonts w:cstheme="minorHAnsi"/>
          <w:sz w:val="24"/>
          <w:szCs w:val="24"/>
          <w:vertAlign w:val="superscript"/>
        </w:rPr>
        <w:t>11</w:t>
      </w:r>
    </w:p>
    <w:p w:rsidR="00472FA1" w:rsidRPr="009740EE" w:rsidRDefault="00472FA1" w:rsidP="00472FA1">
      <w:pPr>
        <w:jc w:val="center"/>
        <w:rPr>
          <w:rFonts w:ascii="Segoe UI" w:hAnsi="Segoe UI" w:cs="Segoe UI"/>
          <w:sz w:val="36"/>
          <w:szCs w:val="36"/>
        </w:rPr>
      </w:pPr>
    </w:p>
    <w:p w:rsidR="00472FA1" w:rsidRDefault="00472FA1" w:rsidP="00472FA1">
      <w:pPr>
        <w:jc w:val="center"/>
        <w:rPr>
          <w:rFonts w:ascii="Nyala" w:hAnsi="Nyala" w:cs="Segoe UI"/>
          <w:sz w:val="36"/>
          <w:szCs w:val="36"/>
        </w:rPr>
      </w:pPr>
    </w:p>
    <w:p w:rsidR="00472FA1" w:rsidRDefault="00472FA1" w:rsidP="00472FA1">
      <w:pPr>
        <w:jc w:val="center"/>
        <w:rPr>
          <w:rFonts w:ascii="Nyala" w:hAnsi="Nyala" w:cs="Segoe UI"/>
          <w:sz w:val="36"/>
          <w:szCs w:val="36"/>
        </w:rPr>
      </w:pPr>
    </w:p>
    <w:p w:rsidR="00472FA1" w:rsidRDefault="00472FA1" w:rsidP="00472FA1">
      <w:pPr>
        <w:jc w:val="center"/>
        <w:rPr>
          <w:rFonts w:ascii="Nyala" w:hAnsi="Nyala" w:cs="Segoe UI"/>
          <w:sz w:val="36"/>
          <w:szCs w:val="36"/>
        </w:rPr>
      </w:pPr>
    </w:p>
    <w:p w:rsidR="00472FA1" w:rsidRDefault="00472FA1" w:rsidP="00472FA1">
      <w:pPr>
        <w:jc w:val="center"/>
        <w:rPr>
          <w:rFonts w:ascii="Nyala" w:hAnsi="Nyala" w:cs="Segoe UI"/>
          <w:sz w:val="36"/>
          <w:szCs w:val="36"/>
        </w:rPr>
      </w:pPr>
    </w:p>
    <w:p w:rsidR="00472FA1" w:rsidRDefault="00472FA1" w:rsidP="00472FA1">
      <w:pPr>
        <w:jc w:val="center"/>
        <w:rPr>
          <w:rFonts w:ascii="Nyala" w:hAnsi="Nyala" w:cs="Segoe UI"/>
          <w:sz w:val="36"/>
          <w:szCs w:val="36"/>
        </w:rPr>
      </w:pPr>
    </w:p>
    <w:p w:rsidR="00472FA1" w:rsidRDefault="00472FA1" w:rsidP="00472FA1">
      <w:pPr>
        <w:jc w:val="center"/>
        <w:rPr>
          <w:rFonts w:ascii="Nyala" w:hAnsi="Nyala" w:cs="Segoe UI"/>
          <w:sz w:val="36"/>
          <w:szCs w:val="36"/>
        </w:rPr>
      </w:pPr>
    </w:p>
    <w:p w:rsidR="00472FA1" w:rsidRDefault="00472FA1" w:rsidP="00472FA1">
      <w:pPr>
        <w:jc w:val="center"/>
        <w:rPr>
          <w:rFonts w:ascii="Nyala" w:hAnsi="Nyala" w:cs="Segoe UI"/>
          <w:sz w:val="36"/>
          <w:szCs w:val="36"/>
        </w:rPr>
      </w:pPr>
    </w:p>
    <w:p w:rsidR="00472FA1" w:rsidRDefault="00472FA1" w:rsidP="00472FA1">
      <w:pPr>
        <w:jc w:val="center"/>
        <w:rPr>
          <w:rFonts w:ascii="Nyala" w:hAnsi="Nyala" w:cs="Segoe UI"/>
          <w:sz w:val="36"/>
          <w:szCs w:val="36"/>
        </w:rPr>
      </w:pPr>
    </w:p>
    <w:p w:rsidR="00472FA1" w:rsidRDefault="00472FA1" w:rsidP="00472FA1">
      <w:pPr>
        <w:jc w:val="center"/>
        <w:rPr>
          <w:rFonts w:ascii="Nyala" w:hAnsi="Nyala" w:cs="Segoe UI"/>
          <w:sz w:val="36"/>
          <w:szCs w:val="36"/>
        </w:rPr>
      </w:pPr>
    </w:p>
    <w:p w:rsidR="00472FA1" w:rsidRDefault="00EC7E5F" w:rsidP="00AD4BA4">
      <w:pPr>
        <w:pStyle w:val="Heading1"/>
      </w:pPr>
      <w:r w:rsidRPr="00EC7E5F">
        <w:t>Supplementary Tables</w:t>
      </w:r>
    </w:p>
    <w:p w:rsidR="00AD4BA4" w:rsidRDefault="00AD4BA4" w:rsidP="008F3211">
      <w:pPr>
        <w:pStyle w:val="Heading2"/>
      </w:pPr>
      <w:r>
        <w:t>Supplementary Table 1: List of 48 overlapping genes across mice and human smoking and COPD signatures</w:t>
      </w:r>
      <w:r w:rsidR="007A79E5">
        <w:t>.</w:t>
      </w:r>
    </w:p>
    <w:p w:rsidR="00AD4BA4" w:rsidRPr="00AD4BA4" w:rsidRDefault="00AD4BA4" w:rsidP="00AD4BA4"/>
    <w:tbl>
      <w:tblPr>
        <w:tblW w:w="13141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15"/>
        <w:gridCol w:w="885"/>
        <w:gridCol w:w="644"/>
        <w:gridCol w:w="783"/>
        <w:gridCol w:w="784"/>
        <w:gridCol w:w="794"/>
        <w:gridCol w:w="794"/>
        <w:gridCol w:w="794"/>
        <w:gridCol w:w="1300"/>
        <w:gridCol w:w="671"/>
        <w:gridCol w:w="743"/>
        <w:gridCol w:w="1212"/>
        <w:gridCol w:w="701"/>
        <w:gridCol w:w="768"/>
        <w:gridCol w:w="818"/>
        <w:gridCol w:w="751"/>
      </w:tblGrid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C62F5B" w:rsidP="00EC7E5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Mouse </w:t>
            </w:r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gen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F85A1D" w:rsidRPr="00851183" w:rsidRDefault="00C62F5B" w:rsidP="00C62F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H</w:t>
            </w:r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uman</w:t>
            </w: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 </w:t>
            </w:r>
          </w:p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gene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C62F5B" w:rsidP="00C62F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M</w:t>
            </w:r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ouse</w:t>
            </w: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 </w:t>
            </w:r>
          </w:p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logFC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C62F5B" w:rsidP="00C62F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M</w:t>
            </w:r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ouse</w:t>
            </w: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 </w:t>
            </w:r>
          </w:p>
          <w:p w:rsidR="00EC7E5F" w:rsidRPr="00851183" w:rsidRDefault="00C62F5B" w:rsidP="00EC7E5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P </w:t>
            </w:r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val</w:t>
            </w: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ue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C62F5B" w:rsidP="00C62F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M</w:t>
            </w:r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ouse</w:t>
            </w: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 </w:t>
            </w:r>
          </w:p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FDR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C62F5B" w:rsidP="00C62F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M</w:t>
            </w:r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ouse</w:t>
            </w: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 </w:t>
            </w:r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24</w:t>
            </w: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 weeks</w:t>
            </w:r>
          </w:p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logFC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62F5B" w:rsidRPr="00851183" w:rsidRDefault="00C62F5B" w:rsidP="00C62F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Mouse 24 weeks</w:t>
            </w:r>
          </w:p>
          <w:p w:rsidR="00EC7E5F" w:rsidRPr="00851183" w:rsidRDefault="00C62F5B" w:rsidP="00EC7E5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P </w:t>
            </w:r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val</w:t>
            </w: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u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62F5B" w:rsidRPr="00851183" w:rsidRDefault="00C62F5B" w:rsidP="00C62F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Mouse 24 weeks</w:t>
            </w:r>
          </w:p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FD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C62F5B" w:rsidP="00C62F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H</w:t>
            </w:r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uman</w:t>
            </w: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 </w:t>
            </w:r>
            <w:proofErr w:type="spellStart"/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probeset</w:t>
            </w:r>
            <w:proofErr w:type="spellEnd"/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 ID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C62F5B" w:rsidP="00C62F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H</w:t>
            </w:r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uman</w:t>
            </w: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 </w:t>
            </w:r>
            <w:proofErr w:type="spellStart"/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logFC</w:t>
            </w:r>
            <w:proofErr w:type="spellEnd"/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C62F5B" w:rsidP="00C62F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H</w:t>
            </w:r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uman</w:t>
            </w: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 P  </w:t>
            </w:r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val</w:t>
            </w: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ue 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C62F5B" w:rsidP="00C62F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COPD </w:t>
            </w:r>
            <w:proofErr w:type="spellStart"/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probeset</w:t>
            </w:r>
            <w:proofErr w:type="spellEnd"/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 ID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C62F5B" w:rsidRPr="00851183" w:rsidRDefault="00C62F5B" w:rsidP="00C62F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COPD</w:t>
            </w:r>
          </w:p>
          <w:p w:rsidR="00EC7E5F" w:rsidRPr="00851183" w:rsidRDefault="00EC7E5F" w:rsidP="00C62F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logFC</w:t>
            </w:r>
            <w:proofErr w:type="spellEnd"/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C62F5B" w:rsidRPr="00851183" w:rsidRDefault="00C62F5B" w:rsidP="00EC7E5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COPD </w:t>
            </w:r>
          </w:p>
          <w:p w:rsidR="00EC7E5F" w:rsidRPr="00851183" w:rsidRDefault="00C62F5B" w:rsidP="00EC7E5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P value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C62F5B" w:rsidP="00EC7E5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 xml:space="preserve">COPD </w:t>
            </w:r>
          </w:p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FDR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DA3323" w:rsidP="00C62F5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D</w:t>
            </w:r>
            <w:r w:rsidR="00EC7E5F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irec</w:t>
            </w:r>
            <w:r w:rsidR="00C62F5B" w:rsidRPr="00851183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CA" w:eastAsia="en-CA"/>
              </w:rPr>
              <w:t>tion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gd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GD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6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8E-1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54E-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5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56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4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877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72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37E-1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6023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8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7E-0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97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gd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GD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6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8E-1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54E-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5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56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4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877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72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37E-1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320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1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50E-0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36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gd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GD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6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8E-1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54E-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5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56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4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5111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7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82E-1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6023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8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7E-0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97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gd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GD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6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8E-1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54E-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5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56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4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5111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7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82E-1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320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1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50E-0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36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d5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D5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8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6E-1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7E-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7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0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93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3091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4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8E-0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6842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7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02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11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Gpr137b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GPR137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4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25E-1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1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69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2E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9575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0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0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3011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8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2E-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1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Fcer1g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FCER1G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2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16E-1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97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79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4E-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68E-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6041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6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51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8419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7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92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57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Gba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GBA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3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5E-09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34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8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25E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5602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2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4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1098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2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35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27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Laptm5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LAPTM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30E-09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20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1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73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46335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2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5E-1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2922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3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68E-0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74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Laptm5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LAPTM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30E-09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20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1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73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46335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2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5E-1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2923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7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20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7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Laptm5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LAPTM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30E-09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20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1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73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248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2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7E-1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2922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3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68E-0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74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Laptm5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LAPTM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30E-09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20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1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73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248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2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7E-1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2923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7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20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7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1qb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1Q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3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9E-08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0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6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45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47E-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44575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7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43E-0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946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3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9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67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Mr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MR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6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60E-0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77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3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92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5E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2336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6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26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61914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8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3E-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60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tp6v0b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TP6V0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4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93E-0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1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3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1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75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6768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9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7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0314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4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89E-0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38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tp6v0b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TP6V0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4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93E-0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1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3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1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75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6768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9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7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00078_PM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5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05E-0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61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tp6v0b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TP6V0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4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93E-0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1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3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1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75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6768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9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7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0313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4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64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64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tp6v0b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TP6V0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4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93E-0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1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3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1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75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6768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9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7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0315_x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5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35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2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tp6v0b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TP6V0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4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93E-0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1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3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1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75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6768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9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7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4478_x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2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08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1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tp6v0b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TP6V0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4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93E-0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1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3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1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75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6768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9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7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0194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2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63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22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4E-0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3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3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5641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1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8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9566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6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77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2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4E-0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3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3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5641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1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8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699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4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61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43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4E-0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3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3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5716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7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6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9566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6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77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2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4E-0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3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3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5716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7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6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699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4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61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43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4E-0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3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3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222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4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84E-1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9566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6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77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2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4E-0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3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3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222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4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84E-1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699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4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61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43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4E-0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3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3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8805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0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39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9566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6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77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2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4E-0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3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3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8805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0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39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699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4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61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43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4E-0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3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3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9471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9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6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9566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6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77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2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PL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4E-0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3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3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9471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9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6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699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4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61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43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ik3ap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IK3AP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6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7E-09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9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5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5E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9223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3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80E-0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9029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84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06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Inpp5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INPP5A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25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21E-0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05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27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07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34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2276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2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4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9983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2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31E-0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74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---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Inpp5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INPP5A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25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21E-0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05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27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07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34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2276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2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4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9982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28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99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63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---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Inpp5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INPP5A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25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21E-0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05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27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07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34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2276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2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4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7812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26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43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20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---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lastRenderedPageBreak/>
              <w:t>Rgs1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RGS1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4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19E-0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96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8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6E-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8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1299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0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7E-1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037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2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43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11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lc15a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LC15A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1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59E-1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6E-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2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71E-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81E-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5225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3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20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6309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4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1E-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66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lco2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LCO2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8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1E-0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5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2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7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11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13532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7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52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9132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79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25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3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lco2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LCO2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8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1E-0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5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2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7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11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13532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7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52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39053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7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80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51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lco2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LCO2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8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1E-0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5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2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7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11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13532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7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52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39051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9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51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8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lco2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LCO2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8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1E-0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5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2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7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11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13532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7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52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62070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3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1E-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6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aldo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ALDO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3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00E-0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8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5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1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7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0286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7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6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5447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69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90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09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lc6a1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LC6A1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6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58E-0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2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9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88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43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5451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3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40E-1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31647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1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82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29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lc6a1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LC6A1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6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58E-0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2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9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88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43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5451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3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40E-1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0495_x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4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89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00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Ddhd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DDHD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4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96E-0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3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3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0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9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2276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3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51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7208_x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2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09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90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Rps27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RPS27L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08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78E-0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40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66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9E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225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8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4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4350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3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38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82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Rps27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RPS27L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08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78E-0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40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66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9E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417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1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9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4350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3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38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82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ba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BA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76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25E-1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41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7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40E-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1E-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379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5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86E-1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3968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7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40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0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otl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OTL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70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25E-08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6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9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77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10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9125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24E-0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5524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6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07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52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Evi2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EVI2A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6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1E-0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47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9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79E-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9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6433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4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7E-0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33841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69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6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59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Evi2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EVI2A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6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1E-0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47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9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79E-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9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10698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2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37E-0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33841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69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6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59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Hn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HN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8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86E-05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76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7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48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90E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13130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8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99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7726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3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37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1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Hn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HN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8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86E-05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76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7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48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90E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13130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8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99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7727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7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5E-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26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Gngt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GNGT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3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3E-0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3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9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9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97E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4455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6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31E-1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6877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6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3E-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18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Gngt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GNGT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3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3E-0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3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9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9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97E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1008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8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22E-1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6877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6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3E-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18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Man2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MAN2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2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7E-08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77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8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63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74E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7242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2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4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7369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74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61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Ifi3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IFI3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0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64E-08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7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0E-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0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4666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7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00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5606_x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3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0E-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04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Mcoln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MCOLN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4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6E-0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31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8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47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65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0426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1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58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8969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1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0E-06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9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Mcoln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MCOLN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4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6E-0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31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8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47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65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0426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1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58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8554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14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45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79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iglece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IGLEC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7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83E-0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7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6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92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03E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4168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9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81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33691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9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22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59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iglece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IGLEC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7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83E-0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7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6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92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03E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4186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9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1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9874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69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78E-0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38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6E-1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33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8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548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7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4E-1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0411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8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7E-09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27E-0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6E-1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33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8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548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7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4E-1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0410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4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87E-09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48E-0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6E-1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33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8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548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7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4E-1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0409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49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6E-08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21E-0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6E-1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33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8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548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7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4E-1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7104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6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7E-06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0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6E-1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33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8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1143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0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12E-2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0411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8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7E-09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27E-0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6E-1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33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8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1143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0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12E-2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0410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4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87E-09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48E-0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6E-1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33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8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1143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0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12E-2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0409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49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6E-08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21E-0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6E-1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33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8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1143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0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12E-2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7104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6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7E-06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0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6E-1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33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8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3658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4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69E-2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0411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8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7E-09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27E-0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6E-1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33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8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3658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4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69E-2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0410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4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87E-09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48E-0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6E-1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33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8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3658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4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69E-2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0409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49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6E-08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21E-0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YP1B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16E-1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4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33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8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3658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4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69E-2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7104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6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7E-06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0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Meis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MEIS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29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50E-0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99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27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62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48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1820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7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4E-1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725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9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6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63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---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Kynu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KYNU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9E-0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42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7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5E-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69E-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5041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1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47E-1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9120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9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54E-0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37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Kynu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KYNU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9E-0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42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7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5E-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69E-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5041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1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47E-1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33646_x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1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23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67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Kynu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KYNU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9E-0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42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7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5E-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69E-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277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5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80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9120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9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54E-0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37E-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Kynu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KYNU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9E-0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42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7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5E-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69E-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277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5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80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33646_x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1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23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67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m9sf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M9SF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3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01E-0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29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77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71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61017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8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48E-0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9576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5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98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82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m9sf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M9SF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3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01E-0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29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77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71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61017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8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48E-0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765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9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17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8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bcg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BCG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4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9E-0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93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7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68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53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734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88E-0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5516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9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60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bcg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BCG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4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9E-0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93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7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68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53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734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88E-0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0659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3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77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9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bcg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BCG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4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9E-0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93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7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68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53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734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88E-0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5517_x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0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61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22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bcg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BCG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4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9E-0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93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7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68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53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734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88E-0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551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79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90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42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bcg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BCG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4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9E-0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93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7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68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53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734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0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88E-0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6492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2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3E-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60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arvg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ARVG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8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44E-0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0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6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5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50E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40896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2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06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0302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8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5E-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27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lastRenderedPageBreak/>
              <w:t>Nag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AGA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88E-0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96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9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0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7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592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5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82E-1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8450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8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52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ag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AGA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88E-0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96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9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0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7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592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5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82E-1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8188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1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98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10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ag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AGA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88E-0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96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9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0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7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1247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7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18E-1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8450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8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52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ag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AGA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88E-0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96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9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0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7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1247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7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18E-1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8188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1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98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10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rl8b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RL8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0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2E-05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86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2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61E-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29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5266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9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9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1801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14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73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49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-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mtm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MTM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18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33E-0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26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6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5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63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43658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2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56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1702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94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64E-06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31E-0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parcl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PARCL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18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99E-0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3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9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8E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42027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7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98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30298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29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78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2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---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parcl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PARCL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18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99E-0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3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9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8E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42027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7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98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5023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0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87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3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---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parcl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SPARCL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18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99E-0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3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19E-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8E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42027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7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98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2251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2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56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---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Dab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DAB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9E-0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54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7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73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93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1018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2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6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4797_s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44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54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86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Dab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DAB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9E-0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54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7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73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93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1018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2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6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44796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9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73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97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Dab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DAB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4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9E-0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54E-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7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73E-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93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1018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2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6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2356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5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92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77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Hk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HK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3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07E-05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34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78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85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0E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21633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6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4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7186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1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19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72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Ghr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GHR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19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30E-05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88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24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90E-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25E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60347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51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22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8055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32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1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3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---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la2g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LA2G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4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03E-1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89E-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71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43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79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47073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8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82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61674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119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72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21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-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la2g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PLA2G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4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03E-1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89E-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71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43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79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47073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8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82E-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8421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3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78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26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bxas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BXAS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1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1E-09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8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5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73E-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22E-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3299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9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74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1661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8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9E-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00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bxas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BXAS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1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1E-09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8E-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5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73E-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22E-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323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7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59E-1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21661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8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9E-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00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tsb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TS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8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39E-1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84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2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7E-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175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3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6947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6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55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6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tsb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TS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8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39E-1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84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2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7E-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175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3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671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9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05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46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tsb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TS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8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39E-1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84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2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7E-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175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3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6716_x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2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4.77E-0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9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tsb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CTS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8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39E-1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84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2E-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47E-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175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63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56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4977_x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42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18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57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proofErr w:type="spellStart"/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sph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ASP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0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90E-0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24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1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34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53E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40280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9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3.44E-0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0180_x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0.20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75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4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--+-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nfrsf10b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NFRSF10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09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85E-0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57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1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91E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40429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37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23E-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9681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6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5E-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80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nfrsf10b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NFRSF10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09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85E-0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57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1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91E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3254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5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16E-1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9681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6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5E-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80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nfrsf10b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TNFRSF10B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09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85E-0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57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1E-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91E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10228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82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07E-1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19681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6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5E-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80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ek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EK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7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69E-1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81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7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95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4E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150108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3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27E-1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340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0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51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8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ek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EK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7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69E-1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81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7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95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4E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02312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91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6.94E-1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340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0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51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8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  <w:tr w:rsidR="00F85A1D" w:rsidRPr="00851183" w:rsidTr="00C62F5B">
        <w:trPr>
          <w:trHeight w:val="144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ek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NEK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57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69E-1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9.81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7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5.95E-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2.94E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00312786_TGI_a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.02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47E-1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11753405_a_at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0.20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8.51E-0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7.85E-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EC7E5F" w:rsidRPr="00851183" w:rsidRDefault="00EC7E5F" w:rsidP="00EC7E5F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</w:pPr>
            <w:r w:rsidRPr="00851183">
              <w:rPr>
                <w:rFonts w:eastAsia="Times New Roman" w:cs="Calibri"/>
                <w:color w:val="000000"/>
                <w:sz w:val="14"/>
                <w:szCs w:val="14"/>
                <w:lang w:val="en-CA" w:eastAsia="en-CA"/>
              </w:rPr>
              <w:t>++++</w:t>
            </w:r>
          </w:p>
        </w:tc>
      </w:tr>
    </w:tbl>
    <w:p w:rsidR="00F85A1D" w:rsidRPr="00C62F5B" w:rsidRDefault="00C62F5B" w:rsidP="00A767C3">
      <w:pPr>
        <w:rPr>
          <w:rFonts w:cs="Segoe UI"/>
          <w:bCs/>
          <w:color w:val="000000" w:themeColor="text1"/>
          <w:sz w:val="20"/>
          <w:szCs w:val="20"/>
        </w:rPr>
      </w:pPr>
      <w:proofErr w:type="spellStart"/>
      <w:proofErr w:type="gramStart"/>
      <w:r w:rsidRPr="00C62F5B">
        <w:rPr>
          <w:rFonts w:cs="Segoe UI"/>
          <w:bCs/>
          <w:color w:val="000000" w:themeColor="text1"/>
          <w:sz w:val="20"/>
          <w:szCs w:val="20"/>
        </w:rPr>
        <w:t>logFC</w:t>
      </w:r>
      <w:proofErr w:type="spellEnd"/>
      <w:proofErr w:type="gramEnd"/>
      <w:r w:rsidRPr="00C62F5B">
        <w:rPr>
          <w:rFonts w:cs="Segoe UI"/>
          <w:bCs/>
          <w:color w:val="000000" w:themeColor="text1"/>
          <w:sz w:val="20"/>
          <w:szCs w:val="20"/>
        </w:rPr>
        <w:t>: Log fold change. FDR: false discovery rate</w:t>
      </w:r>
    </w:p>
    <w:p w:rsidR="00F85A1D" w:rsidRDefault="00F85A1D" w:rsidP="00A767C3">
      <w:pPr>
        <w:rPr>
          <w:rFonts w:asciiTheme="majorHAnsi" w:hAnsiTheme="majorHAnsi" w:cs="Segoe UI"/>
          <w:b/>
          <w:color w:val="4F81BD" w:themeColor="accent1"/>
          <w:sz w:val="26"/>
          <w:szCs w:val="26"/>
        </w:rPr>
      </w:pPr>
    </w:p>
    <w:p w:rsidR="00F85A1D" w:rsidRDefault="00F85A1D" w:rsidP="00A767C3">
      <w:pPr>
        <w:rPr>
          <w:rFonts w:asciiTheme="majorHAnsi" w:hAnsiTheme="majorHAnsi" w:cs="Segoe UI"/>
          <w:b/>
          <w:color w:val="4F81BD" w:themeColor="accent1"/>
          <w:sz w:val="26"/>
          <w:szCs w:val="26"/>
        </w:rPr>
      </w:pPr>
    </w:p>
    <w:p w:rsidR="00F85A1D" w:rsidRDefault="00F85A1D" w:rsidP="00A767C3">
      <w:pPr>
        <w:rPr>
          <w:rFonts w:asciiTheme="majorHAnsi" w:hAnsiTheme="majorHAnsi" w:cs="Segoe UI"/>
          <w:b/>
          <w:color w:val="4F81BD" w:themeColor="accent1"/>
          <w:sz w:val="26"/>
          <w:szCs w:val="26"/>
        </w:rPr>
      </w:pPr>
    </w:p>
    <w:p w:rsidR="00C62F5B" w:rsidRDefault="00C62F5B" w:rsidP="00A767C3">
      <w:pPr>
        <w:rPr>
          <w:rFonts w:asciiTheme="majorHAnsi" w:hAnsiTheme="majorHAnsi" w:cs="Segoe UI"/>
          <w:b/>
          <w:color w:val="4F81BD" w:themeColor="accent1"/>
          <w:sz w:val="26"/>
          <w:szCs w:val="26"/>
        </w:rPr>
      </w:pPr>
    </w:p>
    <w:p w:rsidR="00C62F5B" w:rsidRDefault="00C62F5B" w:rsidP="00A767C3">
      <w:pPr>
        <w:rPr>
          <w:rFonts w:asciiTheme="majorHAnsi" w:hAnsiTheme="majorHAnsi" w:cs="Segoe UI"/>
          <w:b/>
          <w:color w:val="4F81BD" w:themeColor="accent1"/>
          <w:sz w:val="26"/>
          <w:szCs w:val="26"/>
        </w:rPr>
      </w:pPr>
    </w:p>
    <w:p w:rsidR="00C62F5B" w:rsidRDefault="00C62F5B" w:rsidP="00A767C3">
      <w:pPr>
        <w:rPr>
          <w:rFonts w:asciiTheme="majorHAnsi" w:hAnsiTheme="majorHAnsi" w:cs="Segoe UI"/>
          <w:b/>
          <w:color w:val="4F81BD" w:themeColor="accent1"/>
          <w:sz w:val="26"/>
          <w:szCs w:val="26"/>
        </w:rPr>
      </w:pPr>
    </w:p>
    <w:p w:rsidR="00C62F5B" w:rsidRDefault="00C62F5B" w:rsidP="00A767C3">
      <w:pPr>
        <w:rPr>
          <w:rFonts w:asciiTheme="majorHAnsi" w:hAnsiTheme="majorHAnsi" w:cs="Segoe UI"/>
          <w:b/>
          <w:color w:val="4F81BD" w:themeColor="accent1"/>
          <w:sz w:val="26"/>
          <w:szCs w:val="26"/>
        </w:rPr>
      </w:pPr>
    </w:p>
    <w:p w:rsidR="005B01D3" w:rsidRPr="007A79E5" w:rsidRDefault="005B01D3" w:rsidP="005B01D3">
      <w:pPr>
        <w:pStyle w:val="Heading2"/>
      </w:pPr>
      <w:r>
        <w:lastRenderedPageBreak/>
        <w:t>Supplementary Table 2: Top 50 differentially expressed genes in lung tissue between mild COPD and controls from the lung eQTL study</w:t>
      </w:r>
      <w:r w:rsidRPr="007A79E5">
        <w:t>.</w:t>
      </w:r>
    </w:p>
    <w:p w:rsidR="005B01D3" w:rsidRDefault="005B01D3" w:rsidP="00A767C3">
      <w:pPr>
        <w:rPr>
          <w:rFonts w:asciiTheme="majorHAnsi" w:hAnsiTheme="majorHAnsi" w:cs="Segoe UI"/>
          <w:b/>
          <w:color w:val="4F81BD" w:themeColor="accent1"/>
          <w:sz w:val="26"/>
          <w:szCs w:val="26"/>
        </w:rPr>
      </w:pPr>
    </w:p>
    <w:tbl>
      <w:tblPr>
        <w:tblW w:w="1252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30"/>
        <w:gridCol w:w="1009"/>
        <w:gridCol w:w="1009"/>
        <w:gridCol w:w="1235"/>
        <w:gridCol w:w="1009"/>
        <w:gridCol w:w="1418"/>
        <w:gridCol w:w="997"/>
        <w:gridCol w:w="4015"/>
      </w:tblGrid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62F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probesetid</w:t>
            </w:r>
            <w:proofErr w:type="spellEnd"/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estimate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P value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FD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Gene Symbol</w:t>
            </w: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62F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GeneName</w:t>
            </w:r>
            <w:proofErr w:type="spellEnd"/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301279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-0.76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1.46E-07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TBC1D20</w:t>
            </w: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TBC1 domain family, member 20</w:t>
            </w:r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157900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6.95E-07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131620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-0.657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4.06E-06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300152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-0.62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4.10E-06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DKFZP434B0335 protein</w:t>
            </w:r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305188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4.86E-06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MAPK6</w:t>
            </w: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mitogen</w:t>
            </w:r>
            <w:proofErr w:type="spellEnd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-activated protein </w:t>
            </w:r>
            <w:proofErr w:type="spellStart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6</w:t>
            </w:r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151206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-0.657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5.63E-06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130091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-0.630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6.41E-06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LGR5</w:t>
            </w: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leucine-rich repeat-containing G protein-coupled receptor 5</w:t>
            </w:r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310107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9.03E-06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HPDL</w:t>
            </w: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4-hydroxyphenylpyruvate </w:t>
            </w:r>
            <w:proofErr w:type="spellStart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dioxygenase</w:t>
            </w:r>
            <w:proofErr w:type="spellEnd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like</w:t>
            </w:r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141758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-0.61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130887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1.24E-0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MAPK6</w:t>
            </w: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mitogen</w:t>
            </w:r>
            <w:proofErr w:type="spellEnd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-activated protein </w:t>
            </w:r>
            <w:proofErr w:type="spellStart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6</w:t>
            </w:r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305135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MOBKL3</w:t>
            </w: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MOB1, Mps One Binder </w:t>
            </w:r>
            <w:proofErr w:type="spellStart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kinase</w:t>
            </w:r>
            <w:proofErr w:type="spellEnd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ctivator-like 3 (yeast)</w:t>
            </w:r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153167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1.61E-0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SMOX</w:t>
            </w: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spermine</w:t>
            </w:r>
            <w:proofErr w:type="spellEnd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oxidase</w:t>
            </w:r>
            <w:proofErr w:type="spellEnd"/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157304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-0.654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1.64E-0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hypothetical protein FLJ39639</w:t>
            </w:r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125289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2.13E-0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>
            <w:pPr>
              <w:jc w:val="right"/>
              <w:rPr>
                <w:color w:val="000000"/>
                <w:sz w:val="20"/>
                <w:szCs w:val="20"/>
              </w:rPr>
            </w:pPr>
            <w:r w:rsidRPr="00C62F5B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139748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64981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5443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.58E-0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900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AB073349</w:t>
            </w:r>
          </w:p>
        </w:tc>
        <w:tc>
          <w:tcPr>
            <w:tcW w:w="5012" w:type="dxa"/>
            <w:gridSpan w:val="2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62F5B" w:rsidRPr="00C62F5B" w:rsidTr="00C62F5B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147253_TGI_a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575699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3799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.02E-0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989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AA04019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PANX1</w:t>
            </w:r>
          </w:p>
        </w:tc>
        <w:tc>
          <w:tcPr>
            <w:tcW w:w="4015" w:type="dxa"/>
            <w:shd w:val="clear" w:color="auto" w:fill="auto"/>
            <w:noWrap/>
            <w:vAlign w:val="bottom"/>
            <w:hideMark/>
          </w:tcPr>
          <w:p w:rsidR="00C62F5B" w:rsidRPr="00C62F5B" w:rsidRDefault="00C62F5B" w:rsidP="00C62F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pannexin</w:t>
            </w:r>
            <w:proofErr w:type="spellEnd"/>
            <w:r w:rsidRPr="00C62F5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1</w:t>
            </w:r>
          </w:p>
        </w:tc>
      </w:tr>
    </w:tbl>
    <w:p w:rsidR="005B01D3" w:rsidRPr="00E4085D" w:rsidRDefault="00C62F5B" w:rsidP="00A767C3">
      <w:pPr>
        <w:rPr>
          <w:rFonts w:cs="Segoe UI"/>
          <w:bCs/>
          <w:color w:val="000000" w:themeColor="text1"/>
          <w:sz w:val="20"/>
          <w:szCs w:val="20"/>
        </w:rPr>
      </w:pPr>
      <w:r w:rsidRPr="00E4085D">
        <w:rPr>
          <w:rFonts w:cs="Segoe UI"/>
          <w:bCs/>
          <w:color w:val="000000" w:themeColor="text1"/>
          <w:sz w:val="20"/>
          <w:szCs w:val="20"/>
        </w:rPr>
        <w:t>SE: standard error. FDR: false discovery rate</w:t>
      </w:r>
    </w:p>
    <w:p w:rsidR="005B01D3" w:rsidRDefault="005B01D3" w:rsidP="00A767C3">
      <w:pPr>
        <w:rPr>
          <w:rFonts w:asciiTheme="majorHAnsi" w:hAnsiTheme="majorHAnsi" w:cs="Segoe UI"/>
          <w:b/>
          <w:color w:val="4F81BD" w:themeColor="accent1"/>
          <w:sz w:val="26"/>
          <w:szCs w:val="26"/>
        </w:rPr>
      </w:pPr>
    </w:p>
    <w:p w:rsidR="005B01D3" w:rsidRDefault="005B01D3" w:rsidP="00A767C3">
      <w:pPr>
        <w:rPr>
          <w:rFonts w:asciiTheme="majorHAnsi" w:hAnsiTheme="majorHAnsi" w:cs="Segoe UI"/>
          <w:b/>
          <w:color w:val="4F81BD" w:themeColor="accent1"/>
          <w:sz w:val="26"/>
          <w:szCs w:val="26"/>
        </w:rPr>
      </w:pPr>
    </w:p>
    <w:p w:rsidR="00A767C3" w:rsidRPr="007A79E5" w:rsidRDefault="007A79E5" w:rsidP="005B01D3">
      <w:pPr>
        <w:pStyle w:val="Heading2"/>
      </w:pPr>
      <w:r>
        <w:t xml:space="preserve">Supplementary Table </w:t>
      </w:r>
      <w:r w:rsidR="005B01D3">
        <w:t>3</w:t>
      </w:r>
      <w:r>
        <w:t>: A</w:t>
      </w:r>
      <w:r w:rsidR="00A767C3" w:rsidRPr="007A79E5">
        <w:t>ssociation</w:t>
      </w:r>
      <w:r>
        <w:t>s</w:t>
      </w:r>
      <w:r w:rsidR="00A767C3" w:rsidRPr="007A79E5">
        <w:t xml:space="preserve"> of eQTLs with lung </w:t>
      </w:r>
      <w:proofErr w:type="gramStart"/>
      <w:r w:rsidR="00A767C3" w:rsidRPr="007A79E5">
        <w:t>function</w:t>
      </w:r>
      <w:proofErr w:type="gramEnd"/>
      <w:r w:rsidR="00A767C3" w:rsidRPr="007A79E5">
        <w:t xml:space="preserve"> measures in large scale genetic data.</w:t>
      </w:r>
      <w:r w:rsidR="00CB3DE6">
        <w:t xml:space="preserve"> </w:t>
      </w:r>
      <w:r w:rsidR="00CB3DE6" w:rsidRPr="00CB3DE6">
        <w:rPr>
          <w:rFonts w:asciiTheme="minorHAnsi" w:hAnsiTheme="minorHAnsi"/>
          <w:b w:val="0"/>
          <w:bCs w:val="0"/>
          <w:color w:val="000000" w:themeColor="text1"/>
          <w:sz w:val="22"/>
          <w:szCs w:val="22"/>
        </w:rPr>
        <w:t>Shown are SNPs with P&lt;0.05</w:t>
      </w:r>
    </w:p>
    <w:tbl>
      <w:tblPr>
        <w:tblW w:w="8001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7"/>
        <w:gridCol w:w="1213"/>
        <w:gridCol w:w="3560"/>
        <w:gridCol w:w="971"/>
        <w:gridCol w:w="980"/>
      </w:tblGrid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N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geneSymbol</w:t>
            </w:r>
            <w:proofErr w:type="spellEnd"/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Phenotype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p.valu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FDR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108151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CTS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piroMeta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1000G FEV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6.07E-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4.43E-03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14011345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NQO1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Never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3.85E-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2.73E-0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108151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CTS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Never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4.29E-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3.00E-0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787314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NEK6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Never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5.91E-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4.08E-0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164154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CD68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Never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6.15E-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4.18E-0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49960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NEU1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Never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9.52E-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6.38E-0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14512318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ITGAM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Heavy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.26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8.95E-0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108151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CTS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Heavy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.36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9.52E-0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72862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LRRK2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Never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.44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9.50E-0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15344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GM2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Never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.68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207090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FCER1G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piroMeta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1000G FEV1FVC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2.22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1008961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CLN8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piroMeta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1000G FEV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2.23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790508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PI4K2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Never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2.33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708452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PI4K2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Never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2.40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284734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PGD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Never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2.48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768169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PARCL1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piroMeta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1000G FEV1FVC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2.65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1290292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PS27L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Never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2.68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76045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ITGB2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piroMeta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1000G FEV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2.71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76045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ITGB2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piroMeta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1000G FEV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2.86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642894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GPR137B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piroMeta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1000G FEV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3.27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164154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CD68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piroMeta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1000G FEV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3.52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722358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EVI2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Never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3.56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642894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GPR137B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piroMeta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1000G FEV1FVC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3.77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14406938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CAPG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piroMeta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1000G FEV1FVC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4.22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1298305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IGLEC7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Heavy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4.22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722358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EVI2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SpiroMeta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1000G FEV1FVC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4.40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767C3" w:rsidRPr="00CB3DE6" w:rsidTr="00CB3DE6">
        <w:trPr>
          <w:trHeight w:val="14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rs35363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CD44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UKBiLeve</w:t>
            </w:r>
            <w:proofErr w:type="spellEnd"/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 xml:space="preserve"> Lo vs. Hi FEV1 Heavy Smoker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4.76E-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767C3" w:rsidRPr="00CB3DE6" w:rsidRDefault="00A767C3" w:rsidP="00A767C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</w:pPr>
            <w:r w:rsidRPr="00CB3DE6">
              <w:rPr>
                <w:rFonts w:eastAsia="Times New Roman" w:cs="Calibri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</w:tbl>
    <w:p w:rsidR="00A767C3" w:rsidRDefault="00A767C3" w:rsidP="00A767C3">
      <w:pPr>
        <w:rPr>
          <w:rFonts w:ascii="Nyala" w:hAnsi="Nyala" w:cs="Segoe UI"/>
          <w:sz w:val="28"/>
          <w:szCs w:val="28"/>
        </w:rPr>
      </w:pPr>
    </w:p>
    <w:p w:rsidR="00A767C3" w:rsidRDefault="00A767C3" w:rsidP="00472FA1">
      <w:pPr>
        <w:rPr>
          <w:rFonts w:ascii="Nyala" w:hAnsi="Nyala" w:cs="Segoe UI"/>
          <w:sz w:val="28"/>
          <w:szCs w:val="28"/>
        </w:rPr>
      </w:pPr>
    </w:p>
    <w:sectPr w:rsidR="00A767C3" w:rsidSect="00F85A1D">
      <w:pgSz w:w="15840" w:h="12240" w:orient="landscape"/>
      <w:pgMar w:top="1440" w:right="171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AF5D7C0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altName w:val="Andale Mono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hil Hansbro">
    <w15:presenceInfo w15:providerId="None" w15:userId="Phil Hansbr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72FA1"/>
    <w:rsid w:val="000D286D"/>
    <w:rsid w:val="001A714C"/>
    <w:rsid w:val="001F647D"/>
    <w:rsid w:val="002F4808"/>
    <w:rsid w:val="00462DDD"/>
    <w:rsid w:val="00472FA1"/>
    <w:rsid w:val="004F3CD1"/>
    <w:rsid w:val="00592038"/>
    <w:rsid w:val="005B01D3"/>
    <w:rsid w:val="00600962"/>
    <w:rsid w:val="007A79E5"/>
    <w:rsid w:val="00851183"/>
    <w:rsid w:val="008E5B3C"/>
    <w:rsid w:val="008F3211"/>
    <w:rsid w:val="009740EE"/>
    <w:rsid w:val="00A767C3"/>
    <w:rsid w:val="00AD4BA4"/>
    <w:rsid w:val="00B020EA"/>
    <w:rsid w:val="00B76C6F"/>
    <w:rsid w:val="00BE65F6"/>
    <w:rsid w:val="00C32840"/>
    <w:rsid w:val="00C62F5B"/>
    <w:rsid w:val="00CB3DE6"/>
    <w:rsid w:val="00DA3323"/>
    <w:rsid w:val="00E4085D"/>
    <w:rsid w:val="00E4230A"/>
    <w:rsid w:val="00E95E7B"/>
    <w:rsid w:val="00EC7E5F"/>
    <w:rsid w:val="00F85A1D"/>
    <w:rsid w:val="00FD3A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FA1"/>
    <w:pPr>
      <w:spacing w:after="160" w:line="259" w:lineRule="auto"/>
    </w:pPr>
    <w:rPr>
      <w:rFonts w:eastAsiaTheme="minorEastAsia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B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B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B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AD4B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ko-KR"/>
    </w:rPr>
  </w:style>
  <w:style w:type="character" w:styleId="Hyperlink">
    <w:name w:val="Hyperlink"/>
    <w:basedOn w:val="DefaultParagraphFont"/>
    <w:uiPriority w:val="99"/>
    <w:semiHidden/>
    <w:unhideWhenUsed/>
    <w:rsid w:val="00A767C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67C3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2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211"/>
    <w:rPr>
      <w:rFonts w:ascii="Tahoma" w:eastAsiaTheme="minorEastAsia" w:hAnsi="Tahoma" w:cs="Tahoma"/>
      <w:sz w:val="16"/>
      <w:szCs w:val="16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600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9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962"/>
    <w:rPr>
      <w:rFonts w:eastAsiaTheme="minorEastAsia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9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962"/>
    <w:rPr>
      <w:rFonts w:eastAsiaTheme="minorEastAsia"/>
      <w:b/>
      <w:bCs/>
      <w:sz w:val="20"/>
      <w:szCs w:val="20"/>
      <w:lang w:val="en-US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5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2918</Words>
  <Characters>16636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rt + Lung Institute</Company>
  <LinksUpToDate>false</LinksUpToDate>
  <CharactersWithSpaces>19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eidat</dc:creator>
  <cp:lastModifiedBy>mobeidat</cp:lastModifiedBy>
  <cp:revision>9</cp:revision>
  <dcterms:created xsi:type="dcterms:W3CDTF">2017-11-28T20:37:00Z</dcterms:created>
  <dcterms:modified xsi:type="dcterms:W3CDTF">2018-07-04T21:06:00Z</dcterms:modified>
</cp:coreProperties>
</file>